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F5346" w14:textId="48C63A22" w:rsidR="00D85716" w:rsidRPr="007D58EA" w:rsidRDefault="000505E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t</w:t>
      </w:r>
      <w:r w:rsidR="00D85716" w:rsidRPr="007D58EA">
        <w:rPr>
          <w:rFonts w:ascii="Times New Roman" w:hAnsi="Times New Roman" w:cs="Times New Roman"/>
          <w:lang w:val="en-GB"/>
        </w:rPr>
        <w:t>able</w:t>
      </w:r>
      <w:r>
        <w:rPr>
          <w:rFonts w:ascii="Times New Roman" w:hAnsi="Times New Roman" w:cs="Times New Roman"/>
          <w:lang w:val="en-GB"/>
        </w:rPr>
        <w:t xml:space="preserve"> 2</w:t>
      </w:r>
      <w:r w:rsidR="00D85716" w:rsidRPr="007D58EA">
        <w:rPr>
          <w:rFonts w:ascii="Times New Roman" w:hAnsi="Times New Roman" w:cs="Times New Roman"/>
          <w:lang w:val="en-GB"/>
        </w:rPr>
        <w:t xml:space="preserve">. </w:t>
      </w:r>
      <w:r w:rsidR="00AD365E" w:rsidRPr="007D58EA">
        <w:rPr>
          <w:rFonts w:ascii="Times New Roman" w:hAnsi="Times New Roman" w:cs="Times New Roman"/>
          <w:lang w:val="en-GB"/>
        </w:rPr>
        <w:t>Peripapillary</w:t>
      </w:r>
      <w:r w:rsidR="00D85716" w:rsidRPr="007D58EA">
        <w:rPr>
          <w:rFonts w:ascii="Times New Roman" w:hAnsi="Times New Roman" w:cs="Times New Roman"/>
          <w:lang w:val="en-GB"/>
        </w:rPr>
        <w:t xml:space="preserve"> retinal nerve fibre layer (RNFL) thickness on optical coherence tomography (OCT) in the OMT-exposed group; </w:t>
      </w:r>
      <w:r w:rsidR="00B108E8" w:rsidRPr="007D58EA">
        <w:rPr>
          <w:rFonts w:ascii="Times New Roman" w:hAnsi="Times New Roman" w:cs="Times New Roman"/>
          <w:lang w:val="en-GB"/>
        </w:rPr>
        <w:t>methadone vs buprenorphine</w:t>
      </w:r>
    </w:p>
    <w:p w14:paraId="1F415038" w14:textId="77777777" w:rsidR="00D85716" w:rsidRPr="007D58EA" w:rsidRDefault="00D85716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48"/>
        <w:gridCol w:w="1984"/>
        <w:gridCol w:w="1701"/>
        <w:gridCol w:w="1129"/>
      </w:tblGrid>
      <w:tr w:rsidR="00096144" w:rsidRPr="006D1336" w14:paraId="62CD0A54" w14:textId="77777777" w:rsidTr="00E020CD">
        <w:tc>
          <w:tcPr>
            <w:tcW w:w="4248" w:type="dxa"/>
          </w:tcPr>
          <w:p w14:paraId="3A33766F" w14:textId="5E578F81" w:rsidR="00096144" w:rsidRPr="007D58EA" w:rsidRDefault="00096144" w:rsidP="00E020C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>Retinal nerve fiber layer thickness (</w:t>
            </w:r>
            <w:r w:rsidRPr="006D1336">
              <w:rPr>
                <w:rFonts w:ascii="Times New Roman" w:hAnsi="Times New Roman" w:cs="Times New Roman"/>
              </w:rPr>
              <w:sym w:font="Symbol" w:char="F06D"/>
            </w:r>
            <w:r w:rsidRPr="007D58EA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="001908FD" w:rsidRPr="007D58EA">
              <w:rPr>
                <w:rFonts w:ascii="Times New Roman" w:hAnsi="Times New Roman" w:cs="Times New Roman"/>
                <w:lang w:val="en-GB"/>
              </w:rPr>
              <w:br/>
            </w:r>
            <w:r w:rsidRPr="007D58EA">
              <w:rPr>
                <w:rFonts w:ascii="Times New Roman" w:hAnsi="Times New Roman" w:cs="Times New Roman"/>
                <w:lang w:val="en-GB"/>
              </w:rPr>
              <w:t>mean ± SD, eye and optic nerve head sector</w:t>
            </w:r>
          </w:p>
        </w:tc>
        <w:tc>
          <w:tcPr>
            <w:tcW w:w="1984" w:type="dxa"/>
            <w:vAlign w:val="center"/>
          </w:tcPr>
          <w:p w14:paraId="63534CD3" w14:textId="666538AC" w:rsidR="00096144" w:rsidRPr="006D1336" w:rsidRDefault="00B108E8" w:rsidP="00CA1E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1701" w:type="dxa"/>
            <w:vAlign w:val="center"/>
          </w:tcPr>
          <w:p w14:paraId="0DB725F4" w14:textId="603EBDD4" w:rsidR="00096144" w:rsidRPr="006D1336" w:rsidRDefault="00B108E8" w:rsidP="00CA1E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1129" w:type="dxa"/>
            <w:vAlign w:val="center"/>
          </w:tcPr>
          <w:p w14:paraId="4637B950" w14:textId="701342EF" w:rsidR="00096144" w:rsidRPr="006D1336" w:rsidRDefault="00096144" w:rsidP="00CA1E52">
            <w:pPr>
              <w:jc w:val="center"/>
              <w:rPr>
                <w:rFonts w:ascii="Times New Roman" w:hAnsi="Times New Roman" w:cs="Times New Roman"/>
              </w:rPr>
            </w:pPr>
            <w:r w:rsidRPr="006D1336">
              <w:rPr>
                <w:rFonts w:ascii="Times New Roman" w:hAnsi="Times New Roman" w:cs="Times New Roman"/>
              </w:rPr>
              <w:t>p-value</w:t>
            </w:r>
          </w:p>
        </w:tc>
      </w:tr>
      <w:tr w:rsidR="00096144" w:rsidRPr="006D1336" w14:paraId="378C20D3" w14:textId="77777777" w:rsidTr="00F07648">
        <w:tc>
          <w:tcPr>
            <w:tcW w:w="9062" w:type="dxa"/>
            <w:gridSpan w:val="4"/>
          </w:tcPr>
          <w:p w14:paraId="56B34C8A" w14:textId="52113824" w:rsidR="00096144" w:rsidRPr="006D1336" w:rsidRDefault="00096144">
            <w:pPr>
              <w:rPr>
                <w:rFonts w:ascii="Times New Roman" w:hAnsi="Times New Roman" w:cs="Times New Roman"/>
              </w:rPr>
            </w:pPr>
            <w:r w:rsidRPr="006D1336">
              <w:rPr>
                <w:rFonts w:ascii="Times New Roman" w:hAnsi="Times New Roman" w:cs="Times New Roman"/>
              </w:rPr>
              <w:t>Centre A</w:t>
            </w:r>
            <w:r w:rsidR="00D137F6">
              <w:rPr>
                <w:rFonts w:ascii="Times New Roman" w:hAnsi="Times New Roman" w:cs="Times New Roman"/>
              </w:rPr>
              <w:t xml:space="preserve">                                                                            n=14                          n=18</w:t>
            </w:r>
          </w:p>
        </w:tc>
      </w:tr>
      <w:tr w:rsidR="00096144" w:rsidRPr="006D1336" w14:paraId="7FFB2473" w14:textId="77777777" w:rsidTr="00E020CD">
        <w:tc>
          <w:tcPr>
            <w:tcW w:w="4248" w:type="dxa"/>
          </w:tcPr>
          <w:p w14:paraId="773E4AE5" w14:textId="77777777" w:rsidR="00096144" w:rsidRPr="007D58EA" w:rsidRDefault="00096144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>Right eye</w:t>
            </w:r>
          </w:p>
          <w:p w14:paraId="04B19D71" w14:textId="77777777" w:rsidR="00096144" w:rsidRPr="007D58EA" w:rsidRDefault="00096144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General</w:t>
            </w:r>
          </w:p>
          <w:p w14:paraId="49A38E61" w14:textId="77777777" w:rsidR="00096144" w:rsidRPr="007D58EA" w:rsidRDefault="00096144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Temporal</w:t>
            </w:r>
          </w:p>
          <w:p w14:paraId="76096099" w14:textId="77777777" w:rsidR="00096144" w:rsidRPr="007D58EA" w:rsidRDefault="00096144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Temporal superior</w:t>
            </w:r>
          </w:p>
          <w:p w14:paraId="4BBF5338" w14:textId="77777777" w:rsidR="00096144" w:rsidRPr="007D58EA" w:rsidRDefault="00096144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Nasal superior</w:t>
            </w:r>
          </w:p>
          <w:p w14:paraId="405E7A53" w14:textId="77777777" w:rsidR="00096144" w:rsidRPr="007D58EA" w:rsidRDefault="00096144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Nasal</w:t>
            </w:r>
          </w:p>
          <w:p w14:paraId="5AE0C69A" w14:textId="77777777" w:rsidR="00CA1E52" w:rsidRPr="007D58EA" w:rsidRDefault="00CA1E52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Nasal inferior</w:t>
            </w:r>
          </w:p>
          <w:p w14:paraId="523CAD3E" w14:textId="77777777" w:rsidR="00CA1E52" w:rsidRPr="007D58EA" w:rsidRDefault="00CA1E52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Temporal inferior</w:t>
            </w:r>
          </w:p>
          <w:p w14:paraId="0FB67804" w14:textId="77777777" w:rsidR="001908FD" w:rsidRPr="007D58EA" w:rsidRDefault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>Left eye</w:t>
            </w:r>
          </w:p>
          <w:p w14:paraId="1112321B" w14:textId="77777777" w:rsidR="001908FD" w:rsidRPr="007D58EA" w:rsidRDefault="001908FD" w:rsidP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General</w:t>
            </w:r>
          </w:p>
          <w:p w14:paraId="0218F44E" w14:textId="77777777" w:rsidR="001908FD" w:rsidRPr="007D58EA" w:rsidRDefault="001908FD" w:rsidP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Temporal</w:t>
            </w:r>
          </w:p>
          <w:p w14:paraId="1260F42F" w14:textId="77777777" w:rsidR="001908FD" w:rsidRPr="007D58EA" w:rsidRDefault="001908FD" w:rsidP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Temporal superior</w:t>
            </w:r>
          </w:p>
          <w:p w14:paraId="2C846A1F" w14:textId="77777777" w:rsidR="001908FD" w:rsidRPr="007D58EA" w:rsidRDefault="001908FD" w:rsidP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Nasal superior</w:t>
            </w:r>
          </w:p>
          <w:p w14:paraId="6EE7F6D5" w14:textId="77777777" w:rsidR="001908FD" w:rsidRPr="007D58EA" w:rsidRDefault="001908FD" w:rsidP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Nasal</w:t>
            </w:r>
          </w:p>
          <w:p w14:paraId="53F545D5" w14:textId="77777777" w:rsidR="001908FD" w:rsidRPr="007D58EA" w:rsidRDefault="001908FD" w:rsidP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Nasal inferior</w:t>
            </w:r>
          </w:p>
          <w:p w14:paraId="15D41E90" w14:textId="1E2B8534" w:rsidR="001908FD" w:rsidRPr="007D58EA" w:rsidRDefault="001908FD">
            <w:pPr>
              <w:rPr>
                <w:rFonts w:ascii="Times New Roman" w:hAnsi="Times New Roman" w:cs="Times New Roman"/>
                <w:lang w:val="en-GB"/>
              </w:rPr>
            </w:pPr>
            <w:r w:rsidRPr="007D58EA">
              <w:rPr>
                <w:rFonts w:ascii="Times New Roman" w:hAnsi="Times New Roman" w:cs="Times New Roman"/>
                <w:lang w:val="en-GB"/>
              </w:rPr>
              <w:t xml:space="preserve">    Temporal inferior</w:t>
            </w:r>
          </w:p>
        </w:tc>
        <w:tc>
          <w:tcPr>
            <w:tcW w:w="1984" w:type="dxa"/>
          </w:tcPr>
          <w:p w14:paraId="08EE67EE" w14:textId="77777777" w:rsidR="00B8449C" w:rsidRPr="007D58EA" w:rsidRDefault="00B8449C" w:rsidP="00B8449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06ED1AD2" w14:textId="71B5A06C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 ± 14.6</w:t>
            </w:r>
          </w:p>
          <w:p w14:paraId="6C7188AC" w14:textId="278BE5B9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 ± 8.9</w:t>
            </w:r>
          </w:p>
          <w:p w14:paraId="26751B8C" w14:textId="6FA4F4B0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5 ± 20.6</w:t>
            </w:r>
          </w:p>
          <w:p w14:paraId="469189CC" w14:textId="67CC4C3F" w:rsidR="00F245CF" w:rsidRDefault="001B402D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4 ± 24.4</w:t>
            </w:r>
          </w:p>
          <w:p w14:paraId="7B87FFDD" w14:textId="69EF1E44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 ± 15.4</w:t>
            </w:r>
          </w:p>
          <w:p w14:paraId="76ACC931" w14:textId="4FD7D3DE" w:rsidR="00F245CF" w:rsidRDefault="001C5DF4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4 ± 39.1</w:t>
            </w:r>
          </w:p>
          <w:p w14:paraId="2B47E46B" w14:textId="68B51875" w:rsidR="00F245CF" w:rsidRDefault="001C5DF4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6 ± 33.5</w:t>
            </w:r>
          </w:p>
          <w:p w14:paraId="692ED354" w14:textId="77777777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53F4FEA5" w14:textId="75967466" w:rsidR="00F245CF" w:rsidRDefault="00C840B6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 ± 14.1</w:t>
            </w:r>
          </w:p>
          <w:p w14:paraId="583702D2" w14:textId="2DF6E2E9" w:rsidR="00F245CF" w:rsidRDefault="009D35B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 ± 8.5</w:t>
            </w:r>
          </w:p>
          <w:p w14:paraId="6B6126E6" w14:textId="779D9F55" w:rsidR="00F245CF" w:rsidRDefault="009D35B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2 ± 22.8</w:t>
            </w:r>
          </w:p>
          <w:p w14:paraId="696CB4F6" w14:textId="697F779F" w:rsidR="00F245CF" w:rsidRDefault="00A35967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4 ± 18.8</w:t>
            </w:r>
          </w:p>
          <w:p w14:paraId="0EA2DC6C" w14:textId="77777777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 ± 20.6</w:t>
            </w:r>
          </w:p>
          <w:p w14:paraId="1CEA28E1" w14:textId="6905BA56" w:rsidR="009B0F03" w:rsidRDefault="00A35967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4 ± 30.5</w:t>
            </w:r>
          </w:p>
          <w:p w14:paraId="05A540F9" w14:textId="6EC9913F" w:rsidR="009B0F03" w:rsidRPr="006D1336" w:rsidRDefault="009B0F03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 ± 9.5</w:t>
            </w:r>
          </w:p>
        </w:tc>
        <w:tc>
          <w:tcPr>
            <w:tcW w:w="1701" w:type="dxa"/>
          </w:tcPr>
          <w:p w14:paraId="29CE7B25" w14:textId="77777777" w:rsidR="00B8449C" w:rsidRDefault="00B8449C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2F879B52" w14:textId="4AF37AE3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 ± 11.6</w:t>
            </w:r>
          </w:p>
          <w:p w14:paraId="3EF6837A" w14:textId="1DBEEC03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 ± 7.1</w:t>
            </w:r>
          </w:p>
          <w:p w14:paraId="3DA7117E" w14:textId="1769C560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0 ± 21.8</w:t>
            </w:r>
          </w:p>
          <w:p w14:paraId="16C84782" w14:textId="2C36C761" w:rsidR="00F245CF" w:rsidRDefault="001B402D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0 ± 18.7</w:t>
            </w:r>
          </w:p>
          <w:p w14:paraId="769371D5" w14:textId="2370CDE2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 ± 17.8</w:t>
            </w:r>
          </w:p>
          <w:p w14:paraId="6984327E" w14:textId="55723EDF" w:rsidR="00F245CF" w:rsidRDefault="001C5DF4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6 ± 28.9</w:t>
            </w:r>
          </w:p>
          <w:p w14:paraId="6F417A3E" w14:textId="233D9702" w:rsidR="00F245CF" w:rsidRDefault="001C5DF4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8 ± 17.0</w:t>
            </w:r>
          </w:p>
          <w:p w14:paraId="76375A14" w14:textId="77777777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245CBE2B" w14:textId="6FEF0C76" w:rsidR="00F245CF" w:rsidRDefault="00C840B6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 ± 11.5</w:t>
            </w:r>
          </w:p>
          <w:p w14:paraId="124930D9" w14:textId="69D54E0A" w:rsidR="00F245CF" w:rsidRDefault="009D35B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 ± 5.1</w:t>
            </w:r>
          </w:p>
          <w:p w14:paraId="668B7B8C" w14:textId="5B1500C6" w:rsidR="00F245CF" w:rsidRDefault="009D35B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8 ± 13.1</w:t>
            </w:r>
          </w:p>
          <w:p w14:paraId="4238ADCA" w14:textId="47A216DD" w:rsidR="00F245CF" w:rsidRDefault="00A35967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5.6 ± </w:t>
            </w:r>
            <w:r w:rsidR="00812113">
              <w:rPr>
                <w:rFonts w:ascii="Times New Roman" w:hAnsi="Times New Roman" w:cs="Times New Roman"/>
              </w:rPr>
              <w:t>24.9</w:t>
            </w:r>
          </w:p>
          <w:p w14:paraId="62FEA19B" w14:textId="77777777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3 ± 18.0</w:t>
            </w:r>
          </w:p>
          <w:p w14:paraId="2CC058FF" w14:textId="154B81DE" w:rsidR="009B0F03" w:rsidRDefault="00A35967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 ± 35.5</w:t>
            </w:r>
          </w:p>
          <w:p w14:paraId="2FBA4EF3" w14:textId="7A0FAA6F" w:rsidR="009B0F03" w:rsidRPr="006D1336" w:rsidRDefault="009B0F03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3 ± 18.3</w:t>
            </w:r>
          </w:p>
        </w:tc>
        <w:tc>
          <w:tcPr>
            <w:tcW w:w="1129" w:type="dxa"/>
          </w:tcPr>
          <w:p w14:paraId="3EBBAAC2" w14:textId="77777777" w:rsidR="00B8449C" w:rsidRDefault="00B8449C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57FF3689" w14:textId="577A4E44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  <w:p w14:paraId="3662BB6C" w14:textId="0CACB2F1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  <w:p w14:paraId="60BF3FFC" w14:textId="074828B6" w:rsidR="00F245CF" w:rsidRDefault="00947B6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  <w:p w14:paraId="2D4C3007" w14:textId="4074005A" w:rsidR="00F245CF" w:rsidRDefault="001B402D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  <w:p w14:paraId="1E62CCBA" w14:textId="77B64C9E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  <w:p w14:paraId="7FB7E66C" w14:textId="7D119152" w:rsidR="00F245CF" w:rsidRDefault="001C5DF4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  <w:p w14:paraId="70EBB789" w14:textId="52BEB7DF" w:rsidR="00F245CF" w:rsidRDefault="001C5DF4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  <w:p w14:paraId="247EAB7C" w14:textId="77777777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5E1A4C3C" w14:textId="4E914AC7" w:rsidR="00F245CF" w:rsidRDefault="00C840B6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31A8DB6A" w14:textId="75DB1728" w:rsidR="00F245CF" w:rsidRDefault="009D35B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14:paraId="409C3635" w14:textId="1B8E1324" w:rsidR="00F245CF" w:rsidRDefault="009D35BA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  <w:p w14:paraId="6166E254" w14:textId="65300DB9" w:rsidR="00F245CF" w:rsidRDefault="00812113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  <w:p w14:paraId="17830395" w14:textId="77777777" w:rsidR="00F245CF" w:rsidRDefault="00F245CF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  <w:p w14:paraId="1979E9C3" w14:textId="5FF0502C" w:rsidR="009B0F03" w:rsidRDefault="00A35967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  <w:p w14:paraId="1973867D" w14:textId="7E334645" w:rsidR="009B0F03" w:rsidRPr="006D1336" w:rsidRDefault="009B0F03" w:rsidP="00B844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3423C4EF" w14:textId="77777777" w:rsidR="00CD7375" w:rsidRDefault="00CD7375"/>
    <w:sectPr w:rsidR="00CD7375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3ED89" w14:textId="77777777" w:rsidR="0057154F" w:rsidRDefault="0057154F" w:rsidP="00B44A62">
      <w:pPr>
        <w:spacing w:after="0" w:line="240" w:lineRule="auto"/>
      </w:pPr>
      <w:r>
        <w:separator/>
      </w:r>
    </w:p>
  </w:endnote>
  <w:endnote w:type="continuationSeparator" w:id="0">
    <w:p w14:paraId="5761FB9B" w14:textId="77777777" w:rsidR="0057154F" w:rsidRDefault="0057154F" w:rsidP="00B44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4B5C3" w14:textId="3462ACAF" w:rsidR="00B44A62" w:rsidRDefault="00B44A62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8778A3" wp14:editId="2CA159A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959894670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9C9B07" w14:textId="14F44A11" w:rsidR="00B44A62" w:rsidRPr="00B44A62" w:rsidRDefault="00B44A62" w:rsidP="00B44A6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4A6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8778A3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6A9C9B07" w14:textId="14F44A11" w:rsidR="00B44A62" w:rsidRPr="00B44A62" w:rsidRDefault="00B44A62" w:rsidP="00B44A6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4A6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9DB9B" w14:textId="224B0A2B" w:rsidR="00B44A62" w:rsidRDefault="00B44A62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3D1C8E5" wp14:editId="0055E71D">
              <wp:simplePos x="900332" y="10072468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84962530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942BF4" w14:textId="3C6719F7" w:rsidR="00B44A62" w:rsidRPr="00B44A62" w:rsidRDefault="00B44A62" w:rsidP="00B44A6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4A6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D1C8E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51942BF4" w14:textId="3C6719F7" w:rsidR="00B44A62" w:rsidRPr="00B44A62" w:rsidRDefault="00B44A62" w:rsidP="00B44A6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4A6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A5674" w14:textId="49E9E1D0" w:rsidR="00B44A62" w:rsidRDefault="00B44A62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88CD1E" wp14:editId="2894870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143897404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3F4C9B" w14:textId="5E6AC3A1" w:rsidR="00B44A62" w:rsidRPr="00B44A62" w:rsidRDefault="00B44A62" w:rsidP="00B44A6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4A6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88CD1E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733F4C9B" w14:textId="5E6AC3A1" w:rsidR="00B44A62" w:rsidRPr="00B44A62" w:rsidRDefault="00B44A62" w:rsidP="00B44A6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4A6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E5A40" w14:textId="77777777" w:rsidR="0057154F" w:rsidRDefault="0057154F" w:rsidP="00B44A62">
      <w:pPr>
        <w:spacing w:after="0" w:line="240" w:lineRule="auto"/>
      </w:pPr>
      <w:r>
        <w:separator/>
      </w:r>
    </w:p>
  </w:footnote>
  <w:footnote w:type="continuationSeparator" w:id="0">
    <w:p w14:paraId="579032F4" w14:textId="77777777" w:rsidR="0057154F" w:rsidRDefault="0057154F" w:rsidP="00B44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44"/>
    <w:rsid w:val="0004113A"/>
    <w:rsid w:val="000505EA"/>
    <w:rsid w:val="000907F8"/>
    <w:rsid w:val="00096144"/>
    <w:rsid w:val="00135162"/>
    <w:rsid w:val="001908FD"/>
    <w:rsid w:val="001B402D"/>
    <w:rsid w:val="001C5DF4"/>
    <w:rsid w:val="001D32AA"/>
    <w:rsid w:val="00225C08"/>
    <w:rsid w:val="00267A4B"/>
    <w:rsid w:val="002E1242"/>
    <w:rsid w:val="002F48EF"/>
    <w:rsid w:val="003624DB"/>
    <w:rsid w:val="003D5E5E"/>
    <w:rsid w:val="005509EB"/>
    <w:rsid w:val="00551EFD"/>
    <w:rsid w:val="0057154F"/>
    <w:rsid w:val="005C3F9C"/>
    <w:rsid w:val="005D769A"/>
    <w:rsid w:val="006D1336"/>
    <w:rsid w:val="00763976"/>
    <w:rsid w:val="007D58EA"/>
    <w:rsid w:val="00812113"/>
    <w:rsid w:val="00917E40"/>
    <w:rsid w:val="00947B6A"/>
    <w:rsid w:val="00967C63"/>
    <w:rsid w:val="009B0F03"/>
    <w:rsid w:val="009D35BA"/>
    <w:rsid w:val="009E0459"/>
    <w:rsid w:val="00A31AB4"/>
    <w:rsid w:val="00A31D08"/>
    <w:rsid w:val="00A35967"/>
    <w:rsid w:val="00A964F6"/>
    <w:rsid w:val="00AB0E26"/>
    <w:rsid w:val="00AD365E"/>
    <w:rsid w:val="00AF5381"/>
    <w:rsid w:val="00B108E8"/>
    <w:rsid w:val="00B44A62"/>
    <w:rsid w:val="00B67AB2"/>
    <w:rsid w:val="00B8449C"/>
    <w:rsid w:val="00C05B11"/>
    <w:rsid w:val="00C840B6"/>
    <w:rsid w:val="00CA1E52"/>
    <w:rsid w:val="00CC271C"/>
    <w:rsid w:val="00CD7375"/>
    <w:rsid w:val="00CF4181"/>
    <w:rsid w:val="00D137F6"/>
    <w:rsid w:val="00D4000F"/>
    <w:rsid w:val="00D41D40"/>
    <w:rsid w:val="00D85716"/>
    <w:rsid w:val="00E020CD"/>
    <w:rsid w:val="00E03E92"/>
    <w:rsid w:val="00E05886"/>
    <w:rsid w:val="00E451E2"/>
    <w:rsid w:val="00ED635C"/>
    <w:rsid w:val="00EE4BC3"/>
    <w:rsid w:val="00F12A1F"/>
    <w:rsid w:val="00F245CF"/>
    <w:rsid w:val="00FF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DA39C"/>
  <w15:chartTrackingRefBased/>
  <w15:docId w15:val="{28B872D9-888B-44AC-AEB8-9F11E145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9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B44A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44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n, Olav Henrik</dc:creator>
  <cp:keywords/>
  <dc:description/>
  <cp:lastModifiedBy>Dagny Renata Faksvåg Haugen</cp:lastModifiedBy>
  <cp:revision>3</cp:revision>
  <dcterms:created xsi:type="dcterms:W3CDTF">2025-05-09T08:52:00Z</dcterms:created>
  <dcterms:modified xsi:type="dcterms:W3CDTF">2025-05-1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42e7d3c,74d19e8e,32a440dd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9-10T16:29:4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19f151e-bc74-4306-8dcc-91d92a42527d</vt:lpwstr>
  </property>
  <property fmtid="{D5CDD505-2E9C-101B-9397-08002B2CF9AE}" pid="11" name="MSIP_Label_0c3ffc1c-ef00-4620-9c2f-7d9c1597774b_ContentBits">
    <vt:lpwstr>2</vt:lpwstr>
  </property>
</Properties>
</file>